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293" w:rsidRDefault="00DD62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617F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F46D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686C70" w:rsidRPr="00F46DF8">
        <w:rPr>
          <w:rFonts w:ascii="Times New Roman" w:hAnsi="Times New Roman" w:cs="Times New Roman"/>
          <w:b/>
          <w:sz w:val="24"/>
          <w:szCs w:val="24"/>
          <w:lang w:val="en-US"/>
        </w:rPr>
        <w:t>GenBank</w:t>
      </w:r>
      <w:proofErr w:type="spellEnd"/>
      <w:r w:rsidR="00686C70" w:rsidRPr="00F46D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ion n</w:t>
      </w:r>
      <w:r w:rsidR="00DC617F" w:rsidRPr="00F46D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umbers for </w:t>
      </w:r>
      <w:proofErr w:type="spellStart"/>
      <w:r w:rsidR="00DC617F" w:rsidRPr="00F46DF8">
        <w:rPr>
          <w:rFonts w:ascii="Times New Roman" w:hAnsi="Times New Roman" w:cs="Times New Roman"/>
          <w:b/>
          <w:i/>
          <w:sz w:val="24"/>
          <w:szCs w:val="24"/>
          <w:lang w:val="en-US"/>
        </w:rPr>
        <w:t>egl</w:t>
      </w:r>
      <w:proofErr w:type="spellEnd"/>
      <w:r w:rsidR="00DC617F" w:rsidRPr="00F46D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86C70" w:rsidRPr="00F46DF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C617F" w:rsidRPr="00F46D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quences </w:t>
      </w:r>
      <w:r w:rsidR="00686C70" w:rsidRPr="00F46DF8">
        <w:rPr>
          <w:rFonts w:ascii="Times New Roman" w:hAnsi="Times New Roman" w:cs="Times New Roman"/>
          <w:b/>
          <w:sz w:val="24"/>
          <w:szCs w:val="24"/>
          <w:lang w:val="en-US"/>
        </w:rPr>
        <w:t>used in this s</w:t>
      </w:r>
      <w:r w:rsidR="00DC617F" w:rsidRPr="00F46DF8">
        <w:rPr>
          <w:rFonts w:ascii="Times New Roman" w:hAnsi="Times New Roman" w:cs="Times New Roman"/>
          <w:b/>
          <w:sz w:val="24"/>
          <w:szCs w:val="24"/>
          <w:lang w:val="en-US"/>
        </w:rPr>
        <w:t>tudy</w:t>
      </w:r>
      <w:r w:rsidR="00686C70" w:rsidRPr="00F46DF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86C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Accession numbers of sequences retrieved from </w:t>
      </w:r>
      <w:proofErr w:type="spell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 are in italics. Accession numbers of new sequences are in bold.</w:t>
      </w:r>
    </w:p>
    <w:tbl>
      <w:tblPr>
        <w:tblStyle w:val="Tableausimple4"/>
        <w:tblW w:w="9072" w:type="dxa"/>
        <w:tblLook w:val="04A0" w:firstRow="1" w:lastRow="0" w:firstColumn="1" w:lastColumn="0" w:noHBand="0" w:noVBand="1"/>
      </w:tblPr>
      <w:tblGrid>
        <w:gridCol w:w="1040"/>
        <w:gridCol w:w="1217"/>
        <w:gridCol w:w="2189"/>
        <w:gridCol w:w="235"/>
        <w:gridCol w:w="1044"/>
        <w:gridCol w:w="1217"/>
        <w:gridCol w:w="2130"/>
      </w:tblGrid>
      <w:tr w:rsidR="00EC3DFE" w:rsidRPr="00F17419" w:rsidTr="00131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000000" w:themeFill="text1"/>
            <w:vAlign w:val="center"/>
          </w:tcPr>
          <w:p w:rsidR="00EC3DFE" w:rsidRPr="00F17419" w:rsidRDefault="00EC3DFE" w:rsidP="00583E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NID</w:t>
            </w:r>
          </w:p>
        </w:tc>
        <w:tc>
          <w:tcPr>
            <w:tcW w:w="1217" w:type="dxa"/>
            <w:shd w:val="clear" w:color="auto" w:fill="000000" w:themeFill="text1"/>
            <w:vAlign w:val="center"/>
          </w:tcPr>
          <w:p w:rsidR="00EC3DFE" w:rsidRPr="00F17419" w:rsidRDefault="00EC3DFE" w:rsidP="00583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VAR</w:t>
            </w:r>
          </w:p>
        </w:tc>
        <w:tc>
          <w:tcPr>
            <w:tcW w:w="2189" w:type="dxa"/>
            <w:shd w:val="clear" w:color="auto" w:fill="000000" w:themeFill="text1"/>
            <w:vAlign w:val="center"/>
          </w:tcPr>
          <w:p w:rsidR="00EC3DFE" w:rsidRPr="00F17419" w:rsidRDefault="00EC3DFE" w:rsidP="00583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BANK ACCESSION NUMBER</w:t>
            </w:r>
          </w:p>
        </w:tc>
        <w:tc>
          <w:tcPr>
            <w:tcW w:w="235" w:type="dxa"/>
            <w:shd w:val="clear" w:color="auto" w:fill="F2F2F2" w:themeFill="background1" w:themeFillShade="F2"/>
            <w:vAlign w:val="center"/>
          </w:tcPr>
          <w:p w:rsidR="00EC3DFE" w:rsidRPr="00F17419" w:rsidRDefault="00EC3DFE" w:rsidP="00583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shd w:val="clear" w:color="auto" w:fill="000000" w:themeFill="text1"/>
            <w:vAlign w:val="center"/>
          </w:tcPr>
          <w:p w:rsidR="00EC3DFE" w:rsidRPr="00F17419" w:rsidRDefault="00EC3DFE" w:rsidP="00583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NID</w:t>
            </w:r>
          </w:p>
        </w:tc>
        <w:tc>
          <w:tcPr>
            <w:tcW w:w="1217" w:type="dxa"/>
            <w:shd w:val="clear" w:color="auto" w:fill="000000" w:themeFill="text1"/>
            <w:vAlign w:val="center"/>
          </w:tcPr>
          <w:p w:rsidR="00EC3DFE" w:rsidRPr="00F17419" w:rsidRDefault="00EC3DFE" w:rsidP="00583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VAR</w:t>
            </w:r>
          </w:p>
        </w:tc>
        <w:tc>
          <w:tcPr>
            <w:tcW w:w="2130" w:type="dxa"/>
            <w:shd w:val="clear" w:color="auto" w:fill="000000" w:themeFill="text1"/>
            <w:vAlign w:val="center"/>
          </w:tcPr>
          <w:p w:rsidR="00EC3DFE" w:rsidRPr="00F17419" w:rsidRDefault="00EC3DFE" w:rsidP="00583E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BANK ACCESSION NUMBER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01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371814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981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17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sz w:val="18"/>
                <w:szCs w:val="18"/>
              </w:rPr>
              <w:t>RUN0461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sz w:val="18"/>
                <w:szCs w:val="18"/>
              </w:rPr>
              <w:t>GU294936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1340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50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sz w:val="18"/>
                <w:szCs w:val="18"/>
              </w:rPr>
              <w:t>RUN0628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sz w:val="18"/>
                <w:szCs w:val="18"/>
              </w:rPr>
              <w:t>GU294954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482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647739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sz w:val="18"/>
                <w:szCs w:val="18"/>
              </w:rPr>
              <w:t>RUN0894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sz w:val="18"/>
                <w:szCs w:val="18"/>
              </w:rPr>
              <w:t>GU294981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299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371833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74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371841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2221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706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265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05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79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61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459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4937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896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4982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366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54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53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58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980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629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33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19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2227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711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37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06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09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371812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43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48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97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Q011546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45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49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55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63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49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52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646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4993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51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53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527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15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64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59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70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42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65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63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89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Q011552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71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62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360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20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72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63</w:t>
            </w:r>
          </w:p>
        </w:tc>
      </w:tr>
      <w:tr w:rsidR="00EC3DFE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88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B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21</w:t>
            </w:r>
          </w:p>
        </w:tc>
        <w:tc>
          <w:tcPr>
            <w:tcW w:w="235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471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32</w:t>
            </w:r>
          </w:p>
        </w:tc>
      </w:tr>
      <w:tr w:rsidR="00EC3DFE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F17419" w:rsidRPr="00786CC3" w:rsidRDefault="00F17419" w:rsidP="00EC3DF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62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9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45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1801</w:t>
            </w:r>
          </w:p>
        </w:tc>
        <w:tc>
          <w:tcPr>
            <w:tcW w:w="1217" w:type="dxa"/>
          </w:tcPr>
          <w:p w:rsidR="00F17419" w:rsidRPr="00F17419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30" w:type="dxa"/>
          </w:tcPr>
          <w:p w:rsidR="00F17419" w:rsidRPr="00E005A8" w:rsidRDefault="00F17419" w:rsidP="00EC3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N798801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D157A8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157A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83</w:t>
            </w:r>
          </w:p>
        </w:tc>
        <w:tc>
          <w:tcPr>
            <w:tcW w:w="1217" w:type="dxa"/>
          </w:tcPr>
          <w:p w:rsidR="00AC01BF" w:rsidRPr="00D157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7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9" w:type="dxa"/>
          </w:tcPr>
          <w:p w:rsidR="00AC01BF" w:rsidRPr="00D157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157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371804</w:t>
            </w:r>
          </w:p>
        </w:tc>
        <w:tc>
          <w:tcPr>
            <w:tcW w:w="235" w:type="dxa"/>
          </w:tcPr>
          <w:p w:rsidR="00AC01BF" w:rsidRPr="00D157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D157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rPrChange w:id="0" w:author="Santatra RAVELOMANANTSOA" w:date="2017-12-12T21:22:00Z">
                  <w:rPr>
                    <w:rFonts w:ascii="Times New Roman" w:hAnsi="Times New Roman" w:cs="Times New Roman"/>
                    <w:b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r w:rsidRPr="00D157A8">
              <w:rPr>
                <w:rFonts w:ascii="Times New Roman" w:hAnsi="Times New Roman" w:cs="Times New Roman"/>
                <w:color w:val="000000"/>
                <w:sz w:val="18"/>
                <w:szCs w:val="18"/>
                <w:rPrChange w:id="1" w:author="Santatra RAVELOMANANTSOA" w:date="2017-12-12T21:22:00Z">
                  <w:rPr>
                    <w:rFonts w:ascii="Times New Roman" w:hAnsi="Times New Roman" w:cs="Times New Roman"/>
                    <w:b/>
                    <w:color w:val="000000"/>
                    <w:sz w:val="18"/>
                    <w:szCs w:val="18"/>
                    <w:highlight w:val="yellow"/>
                  </w:rPr>
                </w:rPrChange>
              </w:rPr>
              <w:t>RUN3151</w:t>
            </w:r>
          </w:p>
        </w:tc>
        <w:tc>
          <w:tcPr>
            <w:tcW w:w="1217" w:type="dxa"/>
          </w:tcPr>
          <w:p w:rsidR="00AC01BF" w:rsidRPr="00D157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rPrChange w:id="2" w:author="Santatra RAVELOMANANTSOA" w:date="2017-12-12T21:22:00Z">
                  <w:rPr>
                    <w:rFonts w:ascii="Times New Roman" w:hAnsi="Times New Roman" w:cs="Times New Roman"/>
                    <w:b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r w:rsidRPr="00D157A8">
              <w:rPr>
                <w:rFonts w:ascii="Times New Roman" w:hAnsi="Times New Roman" w:cs="Times New Roman"/>
                <w:color w:val="000000"/>
                <w:sz w:val="18"/>
                <w:szCs w:val="18"/>
                <w:rPrChange w:id="3" w:author="Santatra RAVELOMANANTSOA" w:date="2017-12-12T21:22:00Z">
                  <w:rPr>
                    <w:rFonts w:ascii="Times New Roman" w:hAnsi="Times New Roman" w:cs="Times New Roman"/>
                    <w:b/>
                    <w:color w:val="000000"/>
                    <w:sz w:val="18"/>
                    <w:szCs w:val="18"/>
                    <w:highlight w:val="yellow"/>
                  </w:rPr>
                </w:rPrChange>
              </w:rPr>
              <w:t>33</w:t>
            </w:r>
          </w:p>
        </w:tc>
        <w:tc>
          <w:tcPr>
            <w:tcW w:w="2130" w:type="dxa"/>
          </w:tcPr>
          <w:p w:rsidR="00AC01BF" w:rsidRPr="00D157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rPrChange w:id="4" w:author="Santatra RAVELOMANANTSOA" w:date="2017-12-12T21:22:00Z">
                  <w:rPr>
                    <w:rFonts w:ascii="Times New Roman" w:hAnsi="Times New Roman" w:cs="Times New Roman"/>
                    <w:b/>
                    <w:color w:val="000000"/>
                    <w:sz w:val="18"/>
                    <w:szCs w:val="18"/>
                    <w:highlight w:val="yellow"/>
                  </w:rPr>
                </w:rPrChange>
              </w:rPr>
            </w:pPr>
            <w:r w:rsidRPr="00D157A8">
              <w:rPr>
                <w:rFonts w:ascii="Times New Roman" w:hAnsi="Times New Roman" w:cs="Times New Roman"/>
                <w:color w:val="000000"/>
                <w:sz w:val="18"/>
                <w:szCs w:val="18"/>
                <w:rPrChange w:id="5" w:author="Santatra RAVELOMANANTSOA" w:date="2017-12-12T21:22:00Z">
                  <w:rPr>
                    <w:rFonts w:ascii="Times New Roman" w:hAnsi="Times New Roman" w:cs="Times New Roman"/>
                    <w:b/>
                    <w:color w:val="000000"/>
                    <w:sz w:val="18"/>
                    <w:szCs w:val="18"/>
                    <w:highlight w:val="yellow"/>
                  </w:rPr>
                </w:rPrChange>
              </w:rPr>
              <w:t>MF134836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703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4996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257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J561167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14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Q907150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30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64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361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13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69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61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90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Q907153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89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30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91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55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27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65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183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68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549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09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215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40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42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Q907152</w:t>
            </w:r>
          </w:p>
        </w:tc>
        <w:bookmarkStart w:id="6" w:name="_GoBack"/>
        <w:bookmarkEnd w:id="6"/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608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52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279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371836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798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N798800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2210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696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258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J561066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28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66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528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16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58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371806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919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N798794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2187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674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2241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722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43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69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69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50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09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Q657612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85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U407285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50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26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155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U407299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364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11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44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54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364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11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337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J561068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362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09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948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597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369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08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2231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714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35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44</w:t>
            </w:r>
          </w:p>
        </w:tc>
      </w:tr>
      <w:tr w:rsidR="00AC01BF" w:rsidRPr="00F17419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54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51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1833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N798833</w:t>
            </w:r>
          </w:p>
        </w:tc>
      </w:tr>
      <w:tr w:rsidR="00AC01BF" w:rsidRPr="00F17419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786CC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6CC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466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89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U726820</w:t>
            </w:r>
          </w:p>
        </w:tc>
        <w:tc>
          <w:tcPr>
            <w:tcW w:w="235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047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Q907151</w:t>
            </w:r>
          </w:p>
        </w:tc>
      </w:tr>
      <w:tr w:rsidR="00AC01BF" w:rsidRPr="006F2223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60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U255920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320</w:t>
            </w:r>
          </w:p>
        </w:tc>
        <w:tc>
          <w:tcPr>
            <w:tcW w:w="1217" w:type="dxa"/>
          </w:tcPr>
          <w:p w:rsidR="00AC01BF" w:rsidRPr="00F17419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30" w:type="dxa"/>
          </w:tcPr>
          <w:p w:rsidR="00AC01BF" w:rsidRPr="00E005A8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005A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40</w:t>
            </w:r>
          </w:p>
        </w:tc>
      </w:tr>
      <w:tr w:rsidR="00AC01BF" w:rsidRPr="006F2223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332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41</w:t>
            </w:r>
          </w:p>
        </w:tc>
        <w:tc>
          <w:tcPr>
            <w:tcW w:w="235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1880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N798762</w:t>
            </w:r>
          </w:p>
        </w:tc>
      </w:tr>
      <w:tr w:rsidR="00AC01BF" w:rsidRPr="006F2223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477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U255934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2177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F154665</w:t>
            </w:r>
          </w:p>
        </w:tc>
      </w:tr>
      <w:tr w:rsidR="00AC01BF" w:rsidRPr="006F2223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56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79</w:t>
            </w:r>
          </w:p>
        </w:tc>
        <w:tc>
          <w:tcPr>
            <w:tcW w:w="235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343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J561067</w:t>
            </w:r>
          </w:p>
        </w:tc>
      </w:tr>
      <w:tr w:rsidR="00AC01BF" w:rsidRPr="006F2223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76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05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1793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N798797</w:t>
            </w:r>
          </w:p>
        </w:tc>
      </w:tr>
      <w:tr w:rsidR="00AC01BF" w:rsidRPr="006F2223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146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07</w:t>
            </w:r>
          </w:p>
        </w:tc>
        <w:tc>
          <w:tcPr>
            <w:tcW w:w="235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1794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N798798</w:t>
            </w:r>
          </w:p>
        </w:tc>
      </w:tr>
      <w:tr w:rsidR="00AC01BF" w:rsidRPr="006F2223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98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F702306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1796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N798799</w:t>
            </w:r>
          </w:p>
        </w:tc>
      </w:tr>
      <w:tr w:rsidR="00AC01BF" w:rsidRPr="006F2223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479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71</w:t>
            </w:r>
          </w:p>
        </w:tc>
        <w:tc>
          <w:tcPr>
            <w:tcW w:w="235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166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29</w:t>
            </w:r>
          </w:p>
        </w:tc>
      </w:tr>
      <w:tr w:rsidR="00AC01BF" w:rsidRPr="006F2223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75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76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448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U295049</w:t>
            </w:r>
          </w:p>
        </w:tc>
      </w:tr>
      <w:tr w:rsidR="00AC01BF" w:rsidRPr="006F2223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1298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76</w:t>
            </w:r>
          </w:p>
        </w:tc>
        <w:tc>
          <w:tcPr>
            <w:tcW w:w="235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297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371831</w:t>
            </w:r>
          </w:p>
        </w:tc>
      </w:tr>
      <w:tr w:rsidR="00AC01BF" w:rsidRPr="006F2223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39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70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0203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439725</w:t>
            </w:r>
          </w:p>
        </w:tc>
      </w:tr>
      <w:tr w:rsidR="00AC01BF" w:rsidRPr="006F2223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022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Q907154</w:t>
            </w:r>
          </w:p>
        </w:tc>
        <w:tc>
          <w:tcPr>
            <w:tcW w:w="235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UN2340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F134833</w:t>
            </w:r>
          </w:p>
        </w:tc>
      </w:tr>
      <w:tr w:rsidR="00AC01BF" w:rsidRPr="006F2223" w:rsidTr="001312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301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371839</w:t>
            </w:r>
          </w:p>
        </w:tc>
        <w:tc>
          <w:tcPr>
            <w:tcW w:w="235" w:type="dxa"/>
            <w:shd w:val="clear" w:color="auto" w:fill="F2F2F2" w:themeFill="background1" w:themeFillShade="F2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UN2280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F134834</w:t>
            </w:r>
          </w:p>
        </w:tc>
      </w:tr>
      <w:tr w:rsidR="00AC01BF" w:rsidRPr="006F2223" w:rsidTr="0013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AC01BF" w:rsidRPr="006F2223" w:rsidRDefault="00AC01BF" w:rsidP="00AC01B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N0110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89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F295260</w:t>
            </w:r>
          </w:p>
        </w:tc>
        <w:tc>
          <w:tcPr>
            <w:tcW w:w="235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UN2987</w:t>
            </w:r>
          </w:p>
        </w:tc>
        <w:tc>
          <w:tcPr>
            <w:tcW w:w="1217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30" w:type="dxa"/>
          </w:tcPr>
          <w:p w:rsidR="00AC01BF" w:rsidRPr="006F2223" w:rsidRDefault="00AC01BF" w:rsidP="00AC0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22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F134835</w:t>
            </w:r>
          </w:p>
        </w:tc>
      </w:tr>
    </w:tbl>
    <w:p w:rsidR="00CF6656" w:rsidRPr="00DC617F" w:rsidRDefault="00CF66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58FF" w:rsidRPr="00571F4A" w:rsidRDefault="005D5CB8" w:rsidP="005D5CB8">
      <w:pPr>
        <w:tabs>
          <w:tab w:val="left" w:pos="634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sectPr w:rsidR="002A58FF" w:rsidRPr="00571F4A" w:rsidSect="005D5CB8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5B5" w:rsidRDefault="000E05B5" w:rsidP="00F17419">
      <w:pPr>
        <w:spacing w:after="0" w:line="240" w:lineRule="auto"/>
      </w:pPr>
      <w:r>
        <w:separator/>
      </w:r>
    </w:p>
  </w:endnote>
  <w:endnote w:type="continuationSeparator" w:id="0">
    <w:p w:rsidR="000E05B5" w:rsidRDefault="000E05B5" w:rsidP="00F17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5B5" w:rsidRDefault="000E05B5" w:rsidP="00F17419">
      <w:pPr>
        <w:spacing w:after="0" w:line="240" w:lineRule="auto"/>
      </w:pPr>
      <w:r>
        <w:separator/>
      </w:r>
    </w:p>
  </w:footnote>
  <w:footnote w:type="continuationSeparator" w:id="0">
    <w:p w:rsidR="000E05B5" w:rsidRDefault="000E05B5" w:rsidP="00F174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58FF" w:rsidRDefault="002A58FF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tatra RAVELOMANANTSOA">
    <w15:presenceInfo w15:providerId="None" w15:userId="Santatra RAVELOMANANTSO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D96"/>
    <w:rsid w:val="00067A35"/>
    <w:rsid w:val="000E05B5"/>
    <w:rsid w:val="000E30CC"/>
    <w:rsid w:val="000F5D07"/>
    <w:rsid w:val="00124A17"/>
    <w:rsid w:val="001312CF"/>
    <w:rsid w:val="001332E1"/>
    <w:rsid w:val="00174060"/>
    <w:rsid w:val="00197EEF"/>
    <w:rsid w:val="001B1A60"/>
    <w:rsid w:val="00241C5F"/>
    <w:rsid w:val="00245FD9"/>
    <w:rsid w:val="0026687F"/>
    <w:rsid w:val="002A58FF"/>
    <w:rsid w:val="002D5D7F"/>
    <w:rsid w:val="002E1D96"/>
    <w:rsid w:val="002F41C7"/>
    <w:rsid w:val="002F4A45"/>
    <w:rsid w:val="003015C6"/>
    <w:rsid w:val="0031692A"/>
    <w:rsid w:val="003B2CAD"/>
    <w:rsid w:val="004B0D29"/>
    <w:rsid w:val="004D62C9"/>
    <w:rsid w:val="0055305C"/>
    <w:rsid w:val="00564070"/>
    <w:rsid w:val="00571612"/>
    <w:rsid w:val="00571F4A"/>
    <w:rsid w:val="005734A3"/>
    <w:rsid w:val="00583E72"/>
    <w:rsid w:val="00586C4F"/>
    <w:rsid w:val="005C04BB"/>
    <w:rsid w:val="005D5CB8"/>
    <w:rsid w:val="005D715E"/>
    <w:rsid w:val="0064277E"/>
    <w:rsid w:val="00672537"/>
    <w:rsid w:val="00686C70"/>
    <w:rsid w:val="00694CAC"/>
    <w:rsid w:val="006F2223"/>
    <w:rsid w:val="007125A5"/>
    <w:rsid w:val="0074639E"/>
    <w:rsid w:val="007832A7"/>
    <w:rsid w:val="00786CC3"/>
    <w:rsid w:val="007A52E1"/>
    <w:rsid w:val="007E7697"/>
    <w:rsid w:val="00824C07"/>
    <w:rsid w:val="008636CB"/>
    <w:rsid w:val="008847C0"/>
    <w:rsid w:val="008C3C50"/>
    <w:rsid w:val="008E2131"/>
    <w:rsid w:val="00915D1C"/>
    <w:rsid w:val="00961708"/>
    <w:rsid w:val="00974293"/>
    <w:rsid w:val="009B4A7C"/>
    <w:rsid w:val="009C23B4"/>
    <w:rsid w:val="00A03AC1"/>
    <w:rsid w:val="00A27078"/>
    <w:rsid w:val="00A75076"/>
    <w:rsid w:val="00AA4A62"/>
    <w:rsid w:val="00AC01BF"/>
    <w:rsid w:val="00AD3603"/>
    <w:rsid w:val="00B02E80"/>
    <w:rsid w:val="00B045DF"/>
    <w:rsid w:val="00B1573B"/>
    <w:rsid w:val="00B25B4C"/>
    <w:rsid w:val="00B66526"/>
    <w:rsid w:val="00B87B91"/>
    <w:rsid w:val="00C35CC2"/>
    <w:rsid w:val="00CF1BE3"/>
    <w:rsid w:val="00CF6656"/>
    <w:rsid w:val="00D157A8"/>
    <w:rsid w:val="00D36F2E"/>
    <w:rsid w:val="00D56313"/>
    <w:rsid w:val="00DA2161"/>
    <w:rsid w:val="00DA7D6D"/>
    <w:rsid w:val="00DC617F"/>
    <w:rsid w:val="00DD6293"/>
    <w:rsid w:val="00DF232B"/>
    <w:rsid w:val="00E005A8"/>
    <w:rsid w:val="00EC3DFE"/>
    <w:rsid w:val="00ED2E68"/>
    <w:rsid w:val="00EF0BAF"/>
    <w:rsid w:val="00F17419"/>
    <w:rsid w:val="00F46DF8"/>
    <w:rsid w:val="00FD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3C4860B-86FD-4200-AC72-5ED0827FE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F6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174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7419"/>
  </w:style>
  <w:style w:type="paragraph" w:styleId="Pieddepage">
    <w:name w:val="footer"/>
    <w:basedOn w:val="Normal"/>
    <w:link w:val="PieddepageCar"/>
    <w:uiPriority w:val="99"/>
    <w:unhideWhenUsed/>
    <w:rsid w:val="00F174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7419"/>
  </w:style>
  <w:style w:type="table" w:styleId="Tableausimple4">
    <w:name w:val="Plain Table 4"/>
    <w:basedOn w:val="TableauNormal"/>
    <w:uiPriority w:val="44"/>
    <w:rsid w:val="00EC3D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Policepardfaut"/>
    <w:rsid w:val="005D715E"/>
  </w:style>
  <w:style w:type="character" w:styleId="Accentuation">
    <w:name w:val="Emphasis"/>
    <w:basedOn w:val="Policepardfaut"/>
    <w:uiPriority w:val="20"/>
    <w:qFormat/>
    <w:rsid w:val="005D715E"/>
    <w:rPr>
      <w:i/>
      <w:iCs/>
    </w:rPr>
  </w:style>
  <w:style w:type="table" w:styleId="TableauGrille5Fonc-Accentuation3">
    <w:name w:val="Grid Table 5 Dark Accent 3"/>
    <w:basedOn w:val="TableauNormal"/>
    <w:uiPriority w:val="50"/>
    <w:rsid w:val="002D5D7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5Fonc">
    <w:name w:val="Grid Table 5 Dark"/>
    <w:basedOn w:val="TableauNormal"/>
    <w:uiPriority w:val="50"/>
    <w:rsid w:val="002D5D7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15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57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1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D7C6F32-370D-4C76-BB64-56D9DFACBABC}"/>
</file>

<file path=customXml/itemProps2.xml><?xml version="1.0" encoding="utf-8"?>
<ds:datastoreItem xmlns:ds="http://schemas.openxmlformats.org/officeDocument/2006/customXml" ds:itemID="{9E0467DF-28C6-4512-AD00-F7E1882F7380}"/>
</file>

<file path=customXml/itemProps3.xml><?xml version="1.0" encoding="utf-8"?>
<ds:datastoreItem xmlns:ds="http://schemas.openxmlformats.org/officeDocument/2006/customXml" ds:itemID="{3A57CCFF-F09F-4B15-A38D-077ED4CCB6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10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tra RAVELOMANANTSOA</dc:creator>
  <cp:keywords/>
  <dc:description/>
  <cp:lastModifiedBy>Santatra RAVELOMANANTSOA</cp:lastModifiedBy>
  <cp:revision>10</cp:revision>
  <dcterms:created xsi:type="dcterms:W3CDTF">2017-05-17T23:23:00Z</dcterms:created>
  <dcterms:modified xsi:type="dcterms:W3CDTF">2017-12-12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